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51583" w14:textId="77777777" w:rsidR="00053681" w:rsidRPr="00D732C0" w:rsidRDefault="00053681" w:rsidP="00053681">
      <w:pPr>
        <w:spacing w:before="224" w:after="224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</w:pPr>
      <w:r w:rsidRPr="00D732C0">
        <w:rPr>
          <w:rFonts w:ascii="Lucida Grande" w:eastAsia="Times New Roman" w:hAnsi="Lucida Grande" w:cs="Lucida Grande"/>
          <w:b/>
          <w:bCs/>
          <w:color w:val="000000"/>
          <w:sz w:val="27"/>
          <w:szCs w:val="27"/>
          <w:lang w:eastAsia="en-GB"/>
        </w:rPr>
        <w:t>Correlations post exerci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1"/>
        <w:gridCol w:w="420"/>
        <w:gridCol w:w="662"/>
        <w:gridCol w:w="662"/>
        <w:gridCol w:w="186"/>
        <w:gridCol w:w="787"/>
        <w:gridCol w:w="221"/>
        <w:gridCol w:w="221"/>
        <w:gridCol w:w="693"/>
        <w:gridCol w:w="145"/>
        <w:gridCol w:w="134"/>
        <w:gridCol w:w="736"/>
        <w:gridCol w:w="93"/>
        <w:gridCol w:w="93"/>
        <w:gridCol w:w="795"/>
        <w:gridCol w:w="380"/>
        <w:gridCol w:w="736"/>
        <w:gridCol w:w="354"/>
        <w:gridCol w:w="779"/>
        <w:gridCol w:w="221"/>
        <w:gridCol w:w="221"/>
        <w:gridCol w:w="736"/>
        <w:gridCol w:w="93"/>
        <w:gridCol w:w="93"/>
        <w:gridCol w:w="693"/>
        <w:gridCol w:w="134"/>
        <w:gridCol w:w="134"/>
        <w:gridCol w:w="479"/>
        <w:gridCol w:w="93"/>
        <w:gridCol w:w="93"/>
      </w:tblGrid>
      <w:tr w:rsidR="00053681" w:rsidRPr="00D732C0" w14:paraId="6E212193" w14:textId="77777777" w:rsidTr="008C3A94">
        <w:trPr>
          <w:gridAfter w:val="1"/>
          <w:tblHeader/>
        </w:trPr>
        <w:tc>
          <w:tcPr>
            <w:tcW w:w="0" w:type="auto"/>
            <w:gridSpan w:val="2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DF72A5D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Correlations</w:t>
            </w:r>
          </w:p>
        </w:tc>
      </w:tr>
      <w:tr w:rsidR="008C3A94" w:rsidRPr="00D732C0" w14:paraId="38F92FEF" w14:textId="77777777" w:rsidTr="00244544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1204E8" w14:textId="77777777" w:rsidR="00053681" w:rsidRPr="00D732C0" w:rsidRDefault="00053681" w:rsidP="006A4396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52FF8A" w14:textId="77777777" w:rsidR="00053681" w:rsidRPr="00D732C0" w:rsidRDefault="00053681" w:rsidP="006A4396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222102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591555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941BEB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35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FFEF7F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93AEFB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ACB6D6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EF1FE9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A80443" w14:textId="77777777" w:rsidR="00053681" w:rsidRPr="00D732C0" w:rsidRDefault="00053681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B85748" w14:textId="5AE93F90" w:rsidR="00053681" w:rsidRPr="00D732C0" w:rsidRDefault="008C3A94" w:rsidP="008C3A94">
            <w:pPr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</w:tr>
      <w:tr w:rsidR="008C3A94" w:rsidRPr="00D732C0" w14:paraId="1C935323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B0C84D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1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1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012210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84B5D2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403CC9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68E2D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D2C9E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99DDB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DCAF0C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341DD9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69FA67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B822D3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CD796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8774A7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92F85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4F15DA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60EA8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6D214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3010E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6C4284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407FEC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783C88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B6DEE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3EEBD2A9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E93729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F60AB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06F59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0952A9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B51A4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BECE0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F26BA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19F88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61539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D00F2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E1784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D0D97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34A78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0C413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2E738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13FE9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1B48F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BF31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39A9B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31EFE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D8A3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3C789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2DF6BEE2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FD7D00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2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2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B16083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D050A3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B26F4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62FC2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8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6F974B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0BE42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3C5FB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30EE7C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9E051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5F5207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DA9EC6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09EFA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3C2F83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F79DD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00912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18AC97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A1E76A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3776B8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D246E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F833B7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E4B4B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7ED847D9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05A01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C8BB1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E7FB9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AC889B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182B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01841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357B1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BFEA3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87FC3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E2CBF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B7158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C287C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DEE68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3EE41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C0595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30071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8C0B5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9AEAB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2BECA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2207D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93F97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D6C1D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337BF9D9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4946BE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3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Probability of occurrence brain state #3 post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2BCB0D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199E5E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DD64A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6C033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7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C4EC16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A1F95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E81185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4DFB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37B63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55448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33AB65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42F0D2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D8BCC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88E40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A1C9D9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C95EBA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43D7B2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B67E23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11E094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E15BC5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8A4B69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223D33E1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CD9A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A734CF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A1D22D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08CE4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DD7F8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718DA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53D09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767FB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0F165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D875D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2DDDC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A2BE6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6ECFA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2124E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9115E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01CE9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5EDC4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34976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A0687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D54DB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142CB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0364C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451241C2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FC0A9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4.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E2FA0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E5C387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8AC093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0AA7E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D811A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2ADBA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190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38C24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81CAE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51C0B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5BBB5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2F110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AC6540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B514D4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ECD4E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B11549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8A6A2A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177C29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0325D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D03127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FA82E7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7CBAAC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0C937FC2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71912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DB8C84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AA98FD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BC1778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DD56A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51E20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597B4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DAAD2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3290A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E459C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5595C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60467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7B3D1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E42FC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094ED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216EE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A7AE7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DCE75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A2F15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111AB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3B2B1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F1AD5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5BCFAFD4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98DBD8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5. </w:t>
            </w:r>
            <w:proofErr w:type="spellStart"/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Acitivity</w:t>
            </w:r>
            <w:proofErr w:type="spellEnd"/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 xml:space="preserve"> (min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36B7F0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3B51E9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C2201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54E1D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68379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970D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76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DA27B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337CB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453AE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F1540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1A5E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B55C9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ADDB0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B7A083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9591B1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02ED73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5C0674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707A63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1417A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DD67BF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E1D5B0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50F45CE5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9951A0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DD3966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EFC277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0422DA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B9D3F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04C11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70182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5A40C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73817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95E4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E1E92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9B16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D8173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FF351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A41E8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3E7D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5279A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10CA6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311AF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E38DB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C1144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33BD5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4ED7335E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9C9B60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6. VO2max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019814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3407D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1C9A85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609FA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D8CFF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AFD0F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01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F1369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C890B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65272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9BFF7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4ABE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63D34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ADF9A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4F5CD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A9E13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32333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E42B04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52DDFD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1B3330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879114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D58189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046A5F5F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DA8BBE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2FD5C2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28563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80FEB4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B8477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9A4E4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BB21B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0A1F0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54774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0B9B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9045B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CF60D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C2C60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342E5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E3C9F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C76E8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E7350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EA82D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AB6E5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B5DF5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45181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BA195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4E8BDDC2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D9674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7. VO2max (ml/k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5CB9C2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4F17B9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4E02A6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C8907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1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5B103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8A699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01D4F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54056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5F71E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A12A3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DE7472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26372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1E587E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35894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E048C7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54C7E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86631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94C978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01BF15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0C7532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F906EF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4C3557A9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C73AA2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214CEB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9094B6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A5CC95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A6280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5A5B5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6F583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976176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82C9E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887B2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EA92D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110B7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F2A72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028C55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CE6F9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9B13F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5917F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F810A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A4A96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045DBE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8CFCD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CCB47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6E681D5B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70BAF9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8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Lactate pre-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C1AE5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4AD956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8090E3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43035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4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E5221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5A7AC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248EF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8C6FF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AF59D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15D55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6FED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8C595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4BAB6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FC727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C0922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B3C83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14F55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1410A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CE88B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5EBB7A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4B14C2" w14:textId="77777777" w:rsidR="00053681" w:rsidRPr="00D732C0" w:rsidRDefault="00053681" w:rsidP="006A439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3A94" w:rsidRPr="00D732C0" w14:paraId="2386BEEE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3B25D2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26A336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5011C1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C5E95C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965CDD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75807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CD807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C7048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0606C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3E3E8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F0C8A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4DCCA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B1678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DCA038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FB74C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BD1BB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DC1DC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6E67C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8F2D8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D19843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CB197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9D670B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3F69D3F7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577134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 xml:space="preserve">9. </w:t>
            </w:r>
            <w: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val="en-US" w:eastAsia="en-GB"/>
              </w:rPr>
              <w:t>Lactate post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9E88F8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F96AF5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89232E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175E0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3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7EDC8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DE0FE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154FAF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9ED7F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CF43E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6D628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693B32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10AD7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DB0F24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E07CF1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261179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794CB0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7FCDFC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0E126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E54C7E" w14:textId="77777777" w:rsidR="00053681" w:rsidRPr="00D732C0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B44B67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BD68CA" w14:textId="77777777" w:rsidR="00053681" w:rsidRPr="00D732C0" w:rsidRDefault="00053681" w:rsidP="006A4396">
            <w:pPr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8C3A94" w:rsidRPr="00D732C0" w14:paraId="097935CB" w14:textId="77777777" w:rsidTr="00244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F5889D" w14:textId="77777777" w:rsidR="00053681" w:rsidRPr="00D732C0" w:rsidRDefault="00053681" w:rsidP="006A43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86DFBA" w14:textId="77777777" w:rsidR="00053681" w:rsidRPr="00D732C0" w:rsidRDefault="00053681" w:rsidP="006A4396">
            <w:pPr>
              <w:spacing w:after="14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41C39A" w14:textId="77777777" w:rsidR="00053681" w:rsidRPr="00D732C0" w:rsidRDefault="00053681" w:rsidP="006A4396">
            <w:pPr>
              <w:spacing w:after="144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F9CD67" w14:textId="77777777" w:rsidR="00053681" w:rsidRPr="00D732C0" w:rsidRDefault="00053681" w:rsidP="006A4396">
            <w:pPr>
              <w:spacing w:after="144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49B5D2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D1051D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BE22D9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4B953A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A8CD55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D9E1B7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B4E6EC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0BC37A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56EDB2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E99F5B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9329CC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B73260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1480B8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9ABF47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A8D59E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17EB89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B3B824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AC20F4" w14:textId="77777777" w:rsidR="00053681" w:rsidRPr="00D732C0" w:rsidRDefault="00053681" w:rsidP="006A4396">
            <w:pPr>
              <w:spacing w:after="144"/>
              <w:jc w:val="right"/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  <w:tr w:rsidR="00053681" w:rsidRPr="00D732C0" w14:paraId="565D8B1F" w14:textId="77777777" w:rsidTr="008C3A94">
        <w:trPr>
          <w:gridAfter w:val="1"/>
        </w:trPr>
        <w:tc>
          <w:tcPr>
            <w:tcW w:w="0" w:type="auto"/>
            <w:gridSpan w:val="29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157AF" w14:textId="77777777" w:rsidR="00053681" w:rsidRPr="00D732C0" w:rsidRDefault="00053681" w:rsidP="006A4396">
            <w:pPr>
              <w:spacing w:after="14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681" w:rsidRPr="00D732C0" w14:paraId="1EAFED9A" w14:textId="77777777" w:rsidTr="008C3A94">
        <w:trPr>
          <w:gridAfter w:val="1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1BCF6" w14:textId="77777777" w:rsidR="00053681" w:rsidRDefault="00053681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  <w:r w:rsidRPr="00D732C0"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  <w:t>* p &lt; .05, ** p &lt; .01, *** p &lt; .001</w:t>
            </w:r>
          </w:p>
          <w:p w14:paraId="756C1A99" w14:textId="77777777" w:rsidR="0075211A" w:rsidRDefault="0075211A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  <w:p w14:paraId="5DAF0717" w14:textId="245C0BE9" w:rsidR="00244544" w:rsidRPr="00D732C0" w:rsidRDefault="00244544" w:rsidP="006A4396">
            <w:pPr>
              <w:rPr>
                <w:rFonts w:ascii="Lucida Grande" w:eastAsia="Times New Roman" w:hAnsi="Lucida Grande" w:cs="Lucida Grande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46C70B6" w14:textId="06F456C0" w:rsidR="00244544" w:rsidRPr="00897F29" w:rsidRDefault="00244544" w:rsidP="00244544">
      <w:r>
        <w:t xml:space="preserve">Supplementary Table 2: </w:t>
      </w:r>
      <w:r w:rsidRPr="00897F29">
        <w:rPr>
          <w:rFonts w:asciiTheme="majorHAnsi" w:hAnsiTheme="majorHAnsi" w:cstheme="majorHAnsi"/>
        </w:rPr>
        <w:t xml:space="preserve">Spearman’s </w:t>
      </w:r>
      <w:r>
        <w:rPr>
          <w:rFonts w:asciiTheme="majorHAnsi" w:hAnsiTheme="majorHAnsi" w:cstheme="majorHAnsi"/>
        </w:rPr>
        <w:t>Correlations of p</w:t>
      </w:r>
      <w:r w:rsidRPr="00897F29">
        <w:rPr>
          <w:rFonts w:asciiTheme="majorHAnsi" w:hAnsiTheme="majorHAnsi" w:cstheme="majorHAnsi"/>
        </w:rPr>
        <w:t xml:space="preserve">robability of occurrence brain state </w:t>
      </w:r>
      <w:r>
        <w:rPr>
          <w:rFonts w:asciiTheme="majorHAnsi" w:hAnsiTheme="majorHAnsi" w:cstheme="majorHAnsi"/>
        </w:rPr>
        <w:t xml:space="preserve">and demographics post-exercise. </w:t>
      </w:r>
    </w:p>
    <w:p w14:paraId="24FB3F71" w14:textId="77777777" w:rsidR="00053681" w:rsidRDefault="00053681"/>
    <w:sectPr w:rsidR="00053681" w:rsidSect="000536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81"/>
    <w:rsid w:val="00053681"/>
    <w:rsid w:val="00244544"/>
    <w:rsid w:val="0075211A"/>
    <w:rsid w:val="008C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CCDAD"/>
  <w15:chartTrackingRefBased/>
  <w15:docId w15:val="{622600B1-A7B5-1248-9F39-3AC413F7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ro Tuulari</dc:creator>
  <cp:keywords/>
  <dc:description/>
  <cp:lastModifiedBy>Wajiha Bano</cp:lastModifiedBy>
  <cp:revision>2</cp:revision>
  <dcterms:created xsi:type="dcterms:W3CDTF">2023-04-27T14:17:00Z</dcterms:created>
  <dcterms:modified xsi:type="dcterms:W3CDTF">2023-04-27T14:17:00Z</dcterms:modified>
</cp:coreProperties>
</file>